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A144" w14:textId="026E165E" w:rsidR="00D23F42" w:rsidRPr="00284563" w:rsidRDefault="00D23F42" w:rsidP="00D23F42">
      <w:pPr>
        <w:pStyle w:val="Standard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proofErr w:type="spellStart"/>
      <w:r w:rsidRPr="00284563">
        <w:rPr>
          <w:rFonts w:ascii="Times New Roman" w:hAnsi="Times New Roman" w:cs="Times New Roman"/>
          <w:b/>
          <w:bCs/>
          <w:sz w:val="22"/>
          <w:szCs w:val="22"/>
          <w:lang w:val="en-US"/>
        </w:rPr>
        <w:t>S1</w:t>
      </w:r>
      <w:proofErr w:type="spellEnd"/>
      <w:r w:rsidRPr="0028456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994029" w:rsidRPr="00284563">
        <w:rPr>
          <w:rFonts w:ascii="Times New Roman" w:hAnsi="Times New Roman" w:cs="Times New Roman"/>
          <w:b/>
          <w:bCs/>
          <w:sz w:val="22"/>
          <w:szCs w:val="22"/>
          <w:lang w:val="en-US"/>
        </w:rPr>
        <w:t>Appendix</w:t>
      </w:r>
      <w:r w:rsidRPr="0028456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Pr="00284563">
        <w:rPr>
          <w:rFonts w:ascii="Times New Roman" w:hAnsi="Times New Roman" w:cs="Times New Roman"/>
          <w:b/>
          <w:bCs/>
          <w:sz w:val="22"/>
          <w:szCs w:val="22"/>
        </w:rPr>
        <w:t xml:space="preserve">Pollution </w:t>
      </w:r>
      <w:r w:rsidR="00284563" w:rsidRPr="00284563">
        <w:rPr>
          <w:rFonts w:ascii="Times New Roman" w:hAnsi="Times New Roman" w:cs="Times New Roman"/>
          <w:b/>
          <w:bCs/>
          <w:sz w:val="22"/>
          <w:szCs w:val="22"/>
        </w:rPr>
        <w:t>intensity index of different industries</w:t>
      </w:r>
      <w:r w:rsidR="00284563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3003"/>
        <w:gridCol w:w="1458"/>
        <w:gridCol w:w="1622"/>
        <w:gridCol w:w="939"/>
      </w:tblGrid>
      <w:tr w:rsidR="001D0224" w:rsidRPr="00F91FB8" w14:paraId="567AC2E3" w14:textId="77777777" w:rsidTr="006804A5">
        <w:trPr>
          <w:trHeight w:val="276"/>
        </w:trPr>
        <w:tc>
          <w:tcPr>
            <w:tcW w:w="150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4CA0CE03" w14:textId="6C2F94BD" w:rsidR="001D0224" w:rsidRPr="008016B9" w:rsidRDefault="001D0224" w:rsidP="001E4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016B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djusted Industrial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de</w:t>
            </w:r>
          </w:p>
        </w:tc>
        <w:tc>
          <w:tcPr>
            <w:tcW w:w="3003" w:type="dxa"/>
            <w:vMerge w:val="restart"/>
            <w:shd w:val="clear" w:color="auto" w:fill="auto"/>
            <w:noWrap/>
            <w:vAlign w:val="center"/>
          </w:tcPr>
          <w:p w14:paraId="500C325D" w14:textId="69C23D84" w:rsidR="001D0224" w:rsidRPr="008016B9" w:rsidRDefault="001D0224" w:rsidP="001E4E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016B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ndustry</w:t>
            </w:r>
          </w:p>
        </w:tc>
        <w:tc>
          <w:tcPr>
            <w:tcW w:w="4019" w:type="dxa"/>
            <w:gridSpan w:val="3"/>
            <w:shd w:val="clear" w:color="auto" w:fill="auto"/>
            <w:noWrap/>
            <w:vAlign w:val="center"/>
          </w:tcPr>
          <w:p w14:paraId="7B466417" w14:textId="1BF1FF37" w:rsidR="001D0224" w:rsidRPr="008016B9" w:rsidRDefault="001D0224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II</w:t>
            </w:r>
          </w:p>
        </w:tc>
      </w:tr>
      <w:tr w:rsidR="001D0224" w:rsidRPr="00F91FB8" w14:paraId="6493EFFF" w14:textId="77777777" w:rsidTr="006804A5">
        <w:trPr>
          <w:trHeight w:val="276"/>
        </w:trPr>
        <w:tc>
          <w:tcPr>
            <w:tcW w:w="150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9E4C0D" w14:textId="6A878614" w:rsidR="001D0224" w:rsidRPr="008016B9" w:rsidRDefault="001D0224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003" w:type="dxa"/>
            <w:vMerge/>
            <w:shd w:val="clear" w:color="auto" w:fill="auto"/>
            <w:noWrap/>
            <w:vAlign w:val="center"/>
            <w:hideMark/>
          </w:tcPr>
          <w:p w14:paraId="65D857DA" w14:textId="28CD5F00" w:rsidR="001D0224" w:rsidRPr="008016B9" w:rsidRDefault="001D0224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7AF364A" w14:textId="22706CD5" w:rsidR="001D0224" w:rsidRPr="006804A5" w:rsidRDefault="001E4EB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804A5">
              <w:rPr>
                <w:rFonts w:ascii="Times New Roman" w:hAnsi="Times New Roman" w:cs="Times New Roman"/>
                <w:b/>
                <w:bCs/>
                <w:sz w:val="22"/>
              </w:rPr>
              <w:t>wastewater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7C28488" w14:textId="372923F3" w:rsidR="001D0224" w:rsidRPr="006804A5" w:rsidRDefault="001E4EB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804A5">
              <w:rPr>
                <w:rFonts w:ascii="Times New Roman" w:hAnsi="Times New Roman" w:cs="Times New Roman"/>
                <w:b/>
                <w:bCs/>
                <w:sz w:val="22"/>
              </w:rPr>
              <w:t>sulfur dioxide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633277" w14:textId="46A89EB7" w:rsidR="001D0224" w:rsidRPr="006804A5" w:rsidRDefault="001E4EB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6804A5">
              <w:rPr>
                <w:rFonts w:ascii="Times New Roman" w:hAnsi="Times New Roman" w:cs="Times New Roman"/>
                <w:b/>
                <w:bCs/>
                <w:sz w:val="22"/>
              </w:rPr>
              <w:t>smoke</w:t>
            </w:r>
          </w:p>
        </w:tc>
      </w:tr>
      <w:tr w:rsidR="00D23F42" w:rsidRPr="00F91FB8" w14:paraId="5BC9A143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6AF1A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6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13C4D88D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ning and Washing of Coal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1B4670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90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0E0334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5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41D1C0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79</w:t>
            </w:r>
          </w:p>
        </w:tc>
      </w:tr>
      <w:tr w:rsidR="00D23F42" w:rsidRPr="00F91FB8" w14:paraId="6FFCD7FC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3C7B2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7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684CF68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xtraction of Petroleum and Natural Ga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B9AB32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79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8D86AD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86808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63</w:t>
            </w:r>
          </w:p>
        </w:tc>
      </w:tr>
      <w:tr w:rsidR="00D23F42" w:rsidRPr="00F91FB8" w14:paraId="0D43A43F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F6D9C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8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060E860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ning and Processing of Ferrous Metal Or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638C4B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891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ADF51D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95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454335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35</w:t>
            </w:r>
          </w:p>
        </w:tc>
      </w:tr>
      <w:tr w:rsidR="00D23F42" w:rsidRPr="00F91FB8" w14:paraId="0C104E57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00CB7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9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48A987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ning and Processing of Non-Ferrous Metal Or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408711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74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2E7411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3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B80E7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461</w:t>
            </w:r>
          </w:p>
        </w:tc>
      </w:tr>
      <w:tr w:rsidR="00D23F42" w:rsidRPr="00F91FB8" w14:paraId="305501F8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9A284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D0859B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ning and Processing of Nonmetal Or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466186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50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BC3AC6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578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CB96B4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97</w:t>
            </w:r>
          </w:p>
        </w:tc>
      </w:tr>
      <w:tr w:rsidR="00D23F42" w:rsidRPr="00F91FB8" w14:paraId="3782792C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396102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5C4B625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ining of Other Or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309856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3.58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F50287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5.331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2D723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.298</w:t>
            </w:r>
          </w:p>
        </w:tc>
      </w:tr>
      <w:tr w:rsidR="00D23F42" w:rsidRPr="00F91FB8" w14:paraId="18F4429A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6F6FB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051E8EF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cessing of Food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05E488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100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C115DD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1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4A42E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61</w:t>
            </w:r>
          </w:p>
        </w:tc>
      </w:tr>
      <w:tr w:rsidR="00D23F42" w:rsidRPr="00F91FB8" w14:paraId="24B7D898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DABBC6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0679212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Food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05BAC42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550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7EC333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63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75E3F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05</w:t>
            </w:r>
          </w:p>
        </w:tc>
      </w:tr>
      <w:tr w:rsidR="00D23F42" w:rsidRPr="00F91FB8" w14:paraId="59CD0753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BFD12E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6CB70B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Beverag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5B0619D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55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A9DC05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17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0E8B0A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04</w:t>
            </w:r>
          </w:p>
        </w:tc>
      </w:tr>
      <w:tr w:rsidR="00D23F42" w:rsidRPr="00F91FB8" w14:paraId="2D3CA63A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9ED82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4DD6A08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Tobacco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DD8ADB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C8CFD1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D5B99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52</w:t>
            </w:r>
          </w:p>
        </w:tc>
      </w:tr>
      <w:tr w:rsidR="00D23F42" w:rsidRPr="00F91FB8" w14:paraId="68E46D62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C1BB8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4544670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Textile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C30BBA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990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49CB0A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87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325B4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67</w:t>
            </w:r>
          </w:p>
        </w:tc>
      </w:tr>
      <w:tr w:rsidR="00D23F42" w:rsidRPr="00F91FB8" w14:paraId="47C563A9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E454A7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634615A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Apparel, Footwear &amp; Cap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2B9E63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73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0C17C1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65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9C2230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5</w:t>
            </w:r>
          </w:p>
        </w:tc>
      </w:tr>
      <w:tr w:rsidR="00D23F42" w:rsidRPr="00F91FB8" w14:paraId="50D96A55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8D1342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1128D0CD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Leather, Fur, &amp; Feather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5DF0BD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733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8D5CF8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38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87767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47</w:t>
            </w:r>
          </w:p>
        </w:tc>
      </w:tr>
      <w:tr w:rsidR="00D23F42" w:rsidRPr="00F91FB8" w14:paraId="684DF71D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D11F5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54AB1122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cessing  of</w:t>
            </w:r>
            <w:proofErr w:type="gramEnd"/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imber,  Manufacture of Wood, Bamboo, Rattan, Palm &amp; Straw Product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1BD33B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91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276090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417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458D6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45</w:t>
            </w:r>
          </w:p>
        </w:tc>
      </w:tr>
      <w:tr w:rsidR="00D23F42" w:rsidRPr="00F91FB8" w14:paraId="181781DE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0DFFC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3E1B6DB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Furniture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D4D8E5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44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35AF05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04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C3AED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9</w:t>
            </w:r>
          </w:p>
        </w:tc>
      </w:tr>
      <w:tr w:rsidR="00D23F42" w:rsidRPr="00F91FB8" w14:paraId="4EEFE646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DDDC9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5265715D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Paper &amp; Paper Product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8BAE01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3.186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432B98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324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9034EB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239</w:t>
            </w:r>
          </w:p>
        </w:tc>
      </w:tr>
      <w:tr w:rsidR="00D23F42" w:rsidRPr="00F91FB8" w14:paraId="27DC8485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61E7D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1B07155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inting, Reproduction of Recording Media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9CA915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32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B3644D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5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BFBD9B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50</w:t>
            </w:r>
          </w:p>
        </w:tc>
      </w:tr>
      <w:tr w:rsidR="00D23F42" w:rsidRPr="00F91FB8" w14:paraId="75EC2C1C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D4B4E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682C48B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anufacture of Articles </w:t>
            </w:r>
            <w:proofErr w:type="gramStart"/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or</w:t>
            </w:r>
            <w:proofErr w:type="gramEnd"/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ulture, Education &amp; Sport Activiti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5EFB0E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13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761C4B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65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C4688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5</w:t>
            </w:r>
          </w:p>
        </w:tc>
      </w:tr>
      <w:tr w:rsidR="00D23F42" w:rsidRPr="00F91FB8" w14:paraId="1A19D85E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65192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41836F2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cessing of Petroleum, Coking, &amp;Fuel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A4BC73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901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825887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422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F19CD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109</w:t>
            </w:r>
          </w:p>
        </w:tc>
      </w:tr>
      <w:tr w:rsidR="00D23F42" w:rsidRPr="00F91FB8" w14:paraId="5C6EABD3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8E4AD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29D9F8E4" w14:textId="27424E86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Raw Chemical Material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A2E142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545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4C6EC8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629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6D269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831</w:t>
            </w:r>
          </w:p>
        </w:tc>
      </w:tr>
      <w:tr w:rsidR="00D23F42" w:rsidRPr="00F91FB8" w14:paraId="6CA637DD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C29B3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0CA47F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Medicine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B38335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041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6164B4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61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0529EE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96</w:t>
            </w:r>
          </w:p>
        </w:tc>
      </w:tr>
      <w:tr w:rsidR="00D23F42" w:rsidRPr="00F91FB8" w14:paraId="34A07A39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BA0B7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5F571A4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Chemical Fiber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B977F7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.65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E01CD1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76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2716B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987</w:t>
            </w:r>
          </w:p>
        </w:tc>
      </w:tr>
      <w:tr w:rsidR="00D23F42" w:rsidRPr="00F91FB8" w14:paraId="14BDD317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7DB89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11E870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Rubber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B2F67D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44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4AFA1D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00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DF61F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16</w:t>
            </w:r>
          </w:p>
        </w:tc>
      </w:tr>
      <w:tr w:rsidR="00D23F42" w:rsidRPr="00F91FB8" w14:paraId="5D977864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157E01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333CA35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Plastic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8522B3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74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4350160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9.171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69BD7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874</w:t>
            </w:r>
          </w:p>
        </w:tc>
      </w:tr>
      <w:tr w:rsidR="00D23F42" w:rsidRPr="00F91FB8" w14:paraId="56FF4126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F28AA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1BD882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Non-metallic Mineral good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F1CFA1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5B3079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.078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0361CE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215</w:t>
            </w:r>
          </w:p>
        </w:tc>
      </w:tr>
      <w:tr w:rsidR="00D23F42" w:rsidRPr="00F91FB8" w14:paraId="54F5DB13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73455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6380214" w14:textId="35CB3D7A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melting &amp; Pressing of Ferrous Metal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DB4B38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432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7858EC7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6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7516B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122</w:t>
            </w:r>
          </w:p>
        </w:tc>
      </w:tr>
      <w:tr w:rsidR="00D23F42" w:rsidRPr="00F91FB8" w14:paraId="7045DB39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E24B4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626DF74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melting &amp; Pressing of Non-ferrous Metal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FB3F93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82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66D9DE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97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50AE9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733</w:t>
            </w:r>
          </w:p>
        </w:tc>
      </w:tr>
      <w:tr w:rsidR="00D23F42" w:rsidRPr="00F91FB8" w14:paraId="7B7748F2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F7FEC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4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3EF6403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Metal Product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80A0D4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9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4ABC5A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68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CC9F98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53</w:t>
            </w:r>
          </w:p>
        </w:tc>
      </w:tr>
      <w:tr w:rsidR="00D23F42" w:rsidRPr="00F91FB8" w14:paraId="458D090E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366AF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04B36E8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Manufacture of </w:t>
            </w:r>
            <w:proofErr w:type="gramStart"/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eneral Purpose</w:t>
            </w:r>
            <w:proofErr w:type="gramEnd"/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achinery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2A3621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35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0F6152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81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B9606B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</w:tr>
      <w:tr w:rsidR="00D23F42" w:rsidRPr="00F91FB8" w14:paraId="45113671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EA12A4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17E0284F" w14:textId="51024025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Special Purpose Machinery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D7726D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57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2F1A765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20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3A350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98</w:t>
            </w:r>
          </w:p>
        </w:tc>
      </w:tr>
      <w:tr w:rsidR="00D23F42" w:rsidRPr="00F91FB8" w14:paraId="0BB45FF1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62724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1BC6F6D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Transport Equipment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AF8894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50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BB6FCD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1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0FEAE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59</w:t>
            </w:r>
          </w:p>
        </w:tc>
      </w:tr>
      <w:tr w:rsidR="00D23F42" w:rsidRPr="00F91FB8" w14:paraId="761366AE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D14BDD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558104F" w14:textId="5E63A893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lectrical machinery &amp; equipment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E769B4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56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73031A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6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EED063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22</w:t>
            </w:r>
          </w:p>
        </w:tc>
      </w:tr>
      <w:tr w:rsidR="00D23F42" w:rsidRPr="00F91FB8" w14:paraId="033F3940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1571C1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65DD9A5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Communication Equipment, Computers and Other Electronic Equipment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177ACDE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91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672F744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28C810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5</w:t>
            </w:r>
          </w:p>
        </w:tc>
      </w:tr>
      <w:tr w:rsidR="00D23F42" w:rsidRPr="00F91FB8" w14:paraId="50A29E07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B83ECD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F21F4D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Measuring Instruments and Machinery for Cultural Activity and Office Work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4BA8278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78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22C0F7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34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58E6F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6</w:t>
            </w:r>
          </w:p>
        </w:tc>
      </w:tr>
      <w:tr w:rsidR="00D23F42" w:rsidRPr="00F91FB8" w14:paraId="575D213B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99540C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3DE29152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anufacture of Artwork and Other Manufacturing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7EDC2C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755BA16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D0B282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D23F42" w:rsidRPr="00F91FB8" w14:paraId="58574A3E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AD0C5F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2646DC3D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cycling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d Disposal of Waste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77BC54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6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324C530B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921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1A987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D23F42" w:rsidRPr="00F91FB8" w14:paraId="53DA35B9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C81DE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432F86D9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duction and Supply of Electric Power and Heat Power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1551691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163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084F6317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899157C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.017</w:t>
            </w:r>
          </w:p>
        </w:tc>
      </w:tr>
      <w:tr w:rsidR="00D23F42" w:rsidRPr="00F91FB8" w14:paraId="6EC41DB5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4BE7D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7C097FE3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duction and Supply of Gas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37C199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75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1AEE352F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39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7B0D90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68</w:t>
            </w:r>
          </w:p>
        </w:tc>
      </w:tr>
      <w:tr w:rsidR="00D23F42" w:rsidRPr="00F91FB8" w14:paraId="372347CC" w14:textId="77777777" w:rsidTr="006804A5">
        <w:trPr>
          <w:trHeight w:val="276"/>
        </w:trPr>
        <w:tc>
          <w:tcPr>
            <w:tcW w:w="150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B4A522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3003" w:type="dxa"/>
            <w:shd w:val="clear" w:color="auto" w:fill="auto"/>
            <w:noWrap/>
            <w:vAlign w:val="center"/>
            <w:hideMark/>
          </w:tcPr>
          <w:p w14:paraId="512FF745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oduction and Supply of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ater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82DFDE4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.274</w:t>
            </w:r>
          </w:p>
        </w:tc>
        <w:tc>
          <w:tcPr>
            <w:tcW w:w="1622" w:type="dxa"/>
            <w:shd w:val="clear" w:color="auto" w:fill="auto"/>
            <w:noWrap/>
            <w:vAlign w:val="center"/>
            <w:hideMark/>
          </w:tcPr>
          <w:p w14:paraId="5771D5E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06</w:t>
            </w:r>
          </w:p>
        </w:tc>
        <w:tc>
          <w:tcPr>
            <w:tcW w:w="93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2853CA" w14:textId="77777777" w:rsidR="00D23F42" w:rsidRPr="00F91FB8" w:rsidRDefault="00D23F42" w:rsidP="001E4EB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91FB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74</w:t>
            </w:r>
          </w:p>
        </w:tc>
      </w:tr>
    </w:tbl>
    <w:p w14:paraId="5F8627A9" w14:textId="77777777" w:rsidR="00D23F42" w:rsidRDefault="00D23F42" w:rsidP="00D23F42">
      <w:pPr>
        <w:widowControl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0BEEE1" w14:textId="77777777" w:rsidR="008C2AFA" w:rsidRDefault="008C2AFA"/>
    <w:sectPr w:rsidR="008C2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0150A" w14:textId="77777777" w:rsidR="003523E0" w:rsidRDefault="003523E0" w:rsidP="00D23F42">
      <w:r>
        <w:separator/>
      </w:r>
    </w:p>
  </w:endnote>
  <w:endnote w:type="continuationSeparator" w:id="0">
    <w:p w14:paraId="446D92E0" w14:textId="77777777" w:rsidR="003523E0" w:rsidRDefault="003523E0" w:rsidP="00D23F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4B00C" w14:textId="77777777" w:rsidR="003523E0" w:rsidRDefault="003523E0" w:rsidP="00D23F42">
      <w:r>
        <w:separator/>
      </w:r>
    </w:p>
  </w:footnote>
  <w:footnote w:type="continuationSeparator" w:id="0">
    <w:p w14:paraId="37B7DA69" w14:textId="77777777" w:rsidR="003523E0" w:rsidRDefault="003523E0" w:rsidP="00D23F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2D9B"/>
    <w:rsid w:val="00024C6F"/>
    <w:rsid w:val="001D0224"/>
    <w:rsid w:val="001E4EB2"/>
    <w:rsid w:val="00284563"/>
    <w:rsid w:val="003523E0"/>
    <w:rsid w:val="00560D51"/>
    <w:rsid w:val="00606C2A"/>
    <w:rsid w:val="006804A5"/>
    <w:rsid w:val="007C3EC3"/>
    <w:rsid w:val="0087230D"/>
    <w:rsid w:val="008C2AFA"/>
    <w:rsid w:val="00994029"/>
    <w:rsid w:val="009948C8"/>
    <w:rsid w:val="00B94259"/>
    <w:rsid w:val="00CA2289"/>
    <w:rsid w:val="00CF48DE"/>
    <w:rsid w:val="00D2310F"/>
    <w:rsid w:val="00D23F42"/>
    <w:rsid w:val="00D72D9B"/>
    <w:rsid w:val="00D847E0"/>
    <w:rsid w:val="00EF4653"/>
    <w:rsid w:val="00F25C6F"/>
    <w:rsid w:val="00F55597"/>
    <w:rsid w:val="00F6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77900"/>
  <w15:chartTrackingRefBased/>
  <w15:docId w15:val="{A787FA23-0F5A-4F0A-A6C9-70ACE5539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F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F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F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F42"/>
    <w:rPr>
      <w:sz w:val="18"/>
      <w:szCs w:val="18"/>
    </w:rPr>
  </w:style>
  <w:style w:type="paragraph" w:customStyle="1" w:styleId="Standard">
    <w:name w:val="Standard"/>
    <w:rsid w:val="00D23F42"/>
    <w:pPr>
      <w:suppressAutoHyphens/>
      <w:autoSpaceDN w:val="0"/>
      <w:textAlignment w:val="baseline"/>
    </w:pPr>
    <w:rPr>
      <w:rFonts w:ascii="Liberation Serif" w:eastAsia="Noto Sans CJK SC Regular" w:hAnsi="Liberation Serif" w:cs="Lohit Devanagari"/>
      <w:kern w:val="3"/>
      <w:sz w:val="24"/>
      <w:szCs w:val="24"/>
      <w:lang w:val="pt-B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082</Words>
  <Characters>1430</Characters>
  <Application>Microsoft Office Word</Application>
  <DocSecurity>0</DocSecurity>
  <Lines>65</Lines>
  <Paragraphs>45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正政</dc:creator>
  <cp:keywords/>
  <dc:description/>
  <cp:lastModifiedBy>施正政</cp:lastModifiedBy>
  <cp:revision>11</cp:revision>
  <dcterms:created xsi:type="dcterms:W3CDTF">2022-10-08T07:43:00Z</dcterms:created>
  <dcterms:modified xsi:type="dcterms:W3CDTF">2022-10-08T08:04:00Z</dcterms:modified>
</cp:coreProperties>
</file>